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8F60F" w14:textId="1DCE7E19" w:rsidR="004570AE" w:rsidRDefault="004570AE">
      <w:pPr>
        <w:rPr>
          <w:b/>
          <w:bCs/>
        </w:rPr>
      </w:pPr>
      <w:r>
        <w:rPr>
          <w:b/>
          <w:bCs/>
        </w:rPr>
        <w:t xml:space="preserve">Multimedia Appendix 2 </w:t>
      </w:r>
    </w:p>
    <w:p w14:paraId="743386B4" w14:textId="12FFB1E9" w:rsidR="005E4941" w:rsidRDefault="00E77D10">
      <w:r w:rsidRPr="00E77D10">
        <w:rPr>
          <w:b/>
          <w:bCs/>
        </w:rPr>
        <w:t xml:space="preserve">Table S2. </w:t>
      </w:r>
      <w:r>
        <w:t>Search strategy.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00"/>
        <w:gridCol w:w="5298"/>
        <w:gridCol w:w="1322"/>
        <w:gridCol w:w="1322"/>
        <w:gridCol w:w="820"/>
      </w:tblGrid>
      <w:tr w:rsidR="00E77D10" w:rsidRPr="00A75348" w14:paraId="0FEA39F3" w14:textId="77777777" w:rsidTr="001634C2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0169D6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46112E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Search strategy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0DF4C3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Search time span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73E22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Filter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B737F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Articles#</w:t>
            </w:r>
          </w:p>
        </w:tc>
      </w:tr>
      <w:tr w:rsidR="00E77D10" w:rsidRPr="00A75348" w14:paraId="3E622749" w14:textId="77777777" w:rsidTr="001634C2">
        <w:tblPrEx>
          <w:tblBorders>
            <w:top w:val="none" w:sz="0" w:space="0" w:color="auto"/>
          </w:tblBorders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BDDC7F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PubMed 20210805</w:t>
            </w:r>
          </w:p>
          <w:p w14:paraId="39C0C27A" w14:textId="77777777" w:rsidR="00E77D10" w:rsidRPr="00A75348" w:rsidRDefault="00E77D10" w:rsidP="001634C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F18558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"heart rate variability" OR </w:t>
            </w:r>
            <w:proofErr w:type="gram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HRV[</w:t>
            </w:r>
            <w:proofErr w:type="spellStart"/>
            <w:proofErr w:type="gram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]) AND ("Pregnancy Complications"[Mesh] OR "Pregnancy Complication*" OR "Adverse Birth Outcome*" OR "Pregnancy/complications"[Mesh] OR  "Pregnancy/pathology"[Mesh] OR "Pregnancy/physiopathology"[Mesh] OR "Pregnancy Outcome/complications"[Mesh] OR "Pregnancy Outcome/pathology"[Mesh] OR "Pregnancy Outcome/physiopathology"[Mesh])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69559FB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20"/>
                <w:szCs w:val="20"/>
              </w:rPr>
            </w:pPr>
            <w:r w:rsidRPr="00A75348">
              <w:rPr>
                <w:rFonts w:ascii="Times" w:hAnsi="Times" w:cstheme="majorBidi"/>
                <w:sz w:val="20"/>
                <w:szCs w:val="20"/>
              </w:rPr>
              <w:t xml:space="preserve">1996- Feb 2022 </w:t>
            </w:r>
          </w:p>
        </w:tc>
        <w:tc>
          <w:tcPr>
            <w:tcW w:w="132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A9EA4B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English language,</w:t>
            </w:r>
            <w:r>
              <w:rPr>
                <w:rFonts w:ascii="Times" w:hAnsi="Times" w:cs="Helvetica"/>
                <w:sz w:val="16"/>
                <w:szCs w:val="16"/>
              </w:rPr>
              <w:t xml:space="preserve"> p</w:t>
            </w:r>
            <w:r w:rsidRPr="00A75348">
              <w:rPr>
                <w:rFonts w:ascii="Times" w:hAnsi="Times" w:cs="Helvetica"/>
                <w:sz w:val="16"/>
                <w:szCs w:val="16"/>
              </w:rPr>
              <w:t>roceeding papers, book chapter, editorials, conference papers, dissertations, letter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8E1FAE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344</w:t>
            </w:r>
          </w:p>
        </w:tc>
      </w:tr>
      <w:tr w:rsidR="00E77D10" w:rsidRPr="00A75348" w14:paraId="202ECF9D" w14:textId="77777777" w:rsidTr="001634C2">
        <w:tblPrEx>
          <w:tblBorders>
            <w:top w:val="none" w:sz="0" w:space="0" w:color="auto"/>
          </w:tblBorders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89E386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Medline Complete 20210813 (corrected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EA7AE1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("heart rate variability" OR TI HRV OR AB HRV) AND ((MH "Pregnancy Complications+") OR (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N3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complicat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*) OR "Adverse Birth Outcome*" OR (MH "Pregnancy+/CO/PP/PA") OR (MH "Pregnancy Outcome+/CO/PP/PA"))</w:t>
            </w:r>
          </w:p>
        </w:tc>
        <w:tc>
          <w:tcPr>
            <w:tcW w:w="132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878AC21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20"/>
                <w:szCs w:val="20"/>
              </w:rPr>
            </w:pPr>
            <w:r w:rsidRPr="00A75348">
              <w:rPr>
                <w:rFonts w:ascii="Times" w:hAnsi="Times" w:cs="Helvetica"/>
                <w:sz w:val="20"/>
                <w:szCs w:val="20"/>
              </w:rPr>
              <w:t>1971- Feb 2022</w:t>
            </w:r>
          </w:p>
        </w:tc>
        <w:tc>
          <w:tcPr>
            <w:tcW w:w="132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70562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A58011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352</w:t>
            </w:r>
          </w:p>
        </w:tc>
      </w:tr>
      <w:tr w:rsidR="00E77D10" w:rsidRPr="00A75348" w14:paraId="5A225074" w14:textId="77777777" w:rsidTr="001634C2">
        <w:tblPrEx>
          <w:tblBorders>
            <w:top w:val="none" w:sz="0" w:space="0" w:color="auto"/>
          </w:tblBorders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DF7FCB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CINAHL Complete 20210813 (corrected)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366CB5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((MH "Heart Rate Variability") OR "heart rate variability" OR TI HRV OR AB HRV) AND ((MH "Pregnancy Complications+") OR (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N3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complicat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*) OR "Adverse Birth Outcome*" OR (MH "Pregnancy+/CO/PP/PA") OR (MH "Pregnancy Outcomes"))</w:t>
            </w:r>
          </w:p>
        </w:tc>
        <w:tc>
          <w:tcPr>
            <w:tcW w:w="132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5F52D0E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20"/>
                <w:szCs w:val="20"/>
              </w:rPr>
            </w:pPr>
            <w:r w:rsidRPr="00A75348">
              <w:rPr>
                <w:rFonts w:ascii="Times" w:hAnsi="Times" w:cstheme="majorBidi"/>
                <w:sz w:val="20"/>
                <w:szCs w:val="20"/>
              </w:rPr>
              <w:t>1961-Feb 2022</w:t>
            </w:r>
          </w:p>
        </w:tc>
        <w:tc>
          <w:tcPr>
            <w:tcW w:w="132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CE28A3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F9B1AE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121</w:t>
            </w:r>
          </w:p>
        </w:tc>
      </w:tr>
      <w:tr w:rsidR="00E77D10" w:rsidRPr="00A75348" w14:paraId="0E52B1B3" w14:textId="77777777" w:rsidTr="001634C2">
        <w:tblPrEx>
          <w:tblBorders>
            <w:top w:val="none" w:sz="0" w:space="0" w:color="auto"/>
          </w:tblBorders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754FB9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Web of Science Core Collection 20210813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80676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(TS="heart rate variability" OR TI=HRV OR AB=HRV) AND TS</w:t>
            </w:r>
            <w:proofErr w:type="gram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=(</w:t>
            </w:r>
            <w:proofErr w:type="spellStart"/>
            <w:proofErr w:type="gram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NEAR/3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complicat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OR "adverse birth outcome*" OR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c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* NEAR/3 outcome*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50B327C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20"/>
                <w:szCs w:val="20"/>
              </w:rPr>
            </w:pPr>
            <w:r w:rsidRPr="00A75348">
              <w:rPr>
                <w:rFonts w:ascii="Times" w:hAnsi="Times" w:cstheme="majorBidi"/>
                <w:sz w:val="20"/>
                <w:szCs w:val="20"/>
              </w:rPr>
              <w:t>1900-Feb 2022</w:t>
            </w:r>
          </w:p>
        </w:tc>
        <w:tc>
          <w:tcPr>
            <w:tcW w:w="132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9C79A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F36411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57</w:t>
            </w:r>
          </w:p>
        </w:tc>
      </w:tr>
      <w:tr w:rsidR="00E77D10" w:rsidRPr="00A75348" w14:paraId="3F1F217E" w14:textId="77777777" w:rsidTr="001634C2">
        <w:tblPrEx>
          <w:tblBorders>
            <w:top w:val="none" w:sz="0" w:space="0" w:color="auto"/>
          </w:tblBorders>
        </w:tblPrEx>
        <w:trPr>
          <w:trHeight w:val="691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77EB7C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16"/>
                <w:szCs w:val="16"/>
              </w:rPr>
            </w:pPr>
            <w:r w:rsidRPr="00A75348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Scopus 20210813</w:t>
            </w: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91A427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TITLE-ABS-KEY ("heart rate variability" OR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hrv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) AND TITLE-ABS-KEY (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</w:t>
            </w:r>
            <w:proofErr w:type="spellEnd"/>
            <w:proofErr w:type="gram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*  W</w:t>
            </w:r>
            <w:proofErr w:type="gram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/3 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complicat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 OR  "adverse birth outcome*" OR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c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*  W/3  outcome* ) ) 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253372C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20"/>
                <w:szCs w:val="20"/>
              </w:rPr>
            </w:pPr>
            <w:r w:rsidRPr="00A75348">
              <w:rPr>
                <w:rFonts w:ascii="Times" w:hAnsi="Times" w:cstheme="majorBidi"/>
                <w:sz w:val="20"/>
                <w:szCs w:val="20"/>
              </w:rPr>
              <w:t>1970-Feb 2022</w:t>
            </w:r>
          </w:p>
        </w:tc>
        <w:tc>
          <w:tcPr>
            <w:tcW w:w="132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786601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EE1817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141</w:t>
            </w:r>
          </w:p>
        </w:tc>
      </w:tr>
      <w:tr w:rsidR="00E77D10" w:rsidRPr="00A75348" w14:paraId="6BF868C0" w14:textId="77777777" w:rsidTr="001634C2">
        <w:tblPrEx>
          <w:tblBorders>
            <w:top w:val="none" w:sz="0" w:space="0" w:color="auto"/>
          </w:tblBorders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54B16C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b/>
                <w:bCs/>
                <w:sz w:val="16"/>
                <w:szCs w:val="16"/>
              </w:rPr>
            </w:pPr>
            <w:r w:rsidRPr="00A75348">
              <w:rPr>
                <w:rFonts w:ascii="Times" w:hAnsi="Times" w:cs="Helvetica"/>
                <w:b/>
                <w:bCs/>
                <w:sz w:val="16"/>
                <w:szCs w:val="16"/>
              </w:rPr>
              <w:t>Cochrane Library 20220204</w:t>
            </w:r>
          </w:p>
          <w:p w14:paraId="54273D1F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16"/>
                <w:szCs w:val="16"/>
              </w:rPr>
            </w:pPr>
          </w:p>
        </w:tc>
        <w:tc>
          <w:tcPr>
            <w:tcW w:w="5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60B3A5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"heart rate variability" OR </w:t>
            </w:r>
            <w:proofErr w:type="spellStart"/>
            <w:proofErr w:type="gram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hrv:ti</w:t>
            </w:r>
            <w:proofErr w:type="spellEnd"/>
            <w:proofErr w:type="gramEnd"/>
          </w:p>
          <w:p w14:paraId="18D86B3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41956E7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[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mh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"Pregnancy Complications"] OR [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mh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"Pregnancy"/</w:t>
            </w:r>
            <w:proofErr w:type="gram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CO,PP</w:t>
            </w:r>
            <w:proofErr w:type="gram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,PA] OR [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mh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"Pregnancy Outcome"/CO,PP,PA] OR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NEAR/3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complicat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 OR "adverse birth outcome*" OR </w:t>
            </w:r>
            <w:proofErr w:type="spellStart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pregnanc</w:t>
            </w:r>
            <w:proofErr w:type="spellEnd"/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* NEAR/3 outcome*</w:t>
            </w:r>
          </w:p>
        </w:tc>
        <w:tc>
          <w:tcPr>
            <w:tcW w:w="132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CBB21B4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sz w:val="20"/>
                <w:szCs w:val="20"/>
              </w:rPr>
            </w:pPr>
            <w:r w:rsidRPr="00A75348">
              <w:rPr>
                <w:rFonts w:ascii="Times" w:hAnsi="Times" w:cs="Helvetica"/>
                <w:sz w:val="20"/>
                <w:szCs w:val="20"/>
              </w:rPr>
              <w:t>1993-Feb 2022</w:t>
            </w:r>
          </w:p>
        </w:tc>
        <w:tc>
          <w:tcPr>
            <w:tcW w:w="132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08BFF8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B9752C" w14:textId="77777777" w:rsidR="00E77D10" w:rsidRPr="00A75348" w:rsidRDefault="00E77D10" w:rsidP="001634C2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A75348">
              <w:rPr>
                <w:rFonts w:ascii="Times" w:hAnsi="Times" w:cs="Helvetica"/>
                <w:color w:val="000000"/>
                <w:sz w:val="16"/>
                <w:szCs w:val="16"/>
              </w:rPr>
              <w:t>46</w:t>
            </w:r>
          </w:p>
          <w:p w14:paraId="49D0D7ED" w14:textId="77777777" w:rsidR="00E77D10" w:rsidRPr="00A75348" w:rsidRDefault="00E77D10" w:rsidP="001634C2">
            <w:pPr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Times" w:hAnsi="Times" w:cs="Helvetica"/>
              </w:rPr>
            </w:pPr>
          </w:p>
        </w:tc>
      </w:tr>
    </w:tbl>
    <w:p w14:paraId="74532D65" w14:textId="77777777" w:rsidR="00E77D10" w:rsidRDefault="00E77D10"/>
    <w:sectPr w:rsidR="00E77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10"/>
    <w:rsid w:val="004570AE"/>
    <w:rsid w:val="005E4941"/>
    <w:rsid w:val="00E7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05CC"/>
  <w15:chartTrackingRefBased/>
  <w15:docId w15:val="{900A9F49-1563-4C85-A0A7-4DD9A720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Isabel Ottoni</cp:lastModifiedBy>
  <cp:revision>2</cp:revision>
  <dcterms:created xsi:type="dcterms:W3CDTF">2023-05-22T20:20:00Z</dcterms:created>
  <dcterms:modified xsi:type="dcterms:W3CDTF">2023-05-22T20:20:00Z</dcterms:modified>
</cp:coreProperties>
</file>